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B1D1C" w14:textId="77777777" w:rsidR="00B46360" w:rsidRDefault="00B46360" w:rsidP="00B46360">
      <w:pPr>
        <w:spacing w:line="360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2. Primer sequences for qRT-PCR</w:t>
      </w:r>
    </w:p>
    <w:tbl>
      <w:tblPr>
        <w:tblStyle w:val="a5"/>
        <w:tblW w:w="10315" w:type="dxa"/>
        <w:tblInd w:w="-1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8137"/>
      </w:tblGrid>
      <w:tr w:rsidR="00B46360" w14:paraId="68EBCA25" w14:textId="77777777" w:rsidTr="00B46360"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78A8F0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s</w:t>
            </w:r>
          </w:p>
        </w:tc>
        <w:tc>
          <w:tcPr>
            <w:tcW w:w="8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F6035D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5'-&gt;3')</w:t>
            </w:r>
          </w:p>
        </w:tc>
      </w:tr>
      <w:tr w:rsidR="00B46360" w14:paraId="70B7A1E4" w14:textId="77777777" w:rsidTr="00B46360"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B6D298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a_circ_0000073</w:t>
            </w:r>
          </w:p>
        </w:tc>
        <w:tc>
          <w:tcPr>
            <w:tcW w:w="81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B9F34C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 TGTGCCAGTGGATACAGTCT</w:t>
            </w:r>
          </w:p>
        </w:tc>
      </w:tr>
      <w:tr w:rsidR="00B46360" w14:paraId="082FA968" w14:textId="77777777" w:rsidTr="00B46360">
        <w:tc>
          <w:tcPr>
            <w:tcW w:w="2178" w:type="dxa"/>
          </w:tcPr>
          <w:p w14:paraId="4FCAAEA0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137" w:type="dxa"/>
            <w:hideMark/>
          </w:tcPr>
          <w:p w14:paraId="2D9A0146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TCCTTATGCCCCTTTGCAGC</w:t>
            </w:r>
          </w:p>
        </w:tc>
      </w:tr>
      <w:tr w:rsidR="00B46360" w14:paraId="36973B8C" w14:textId="77777777" w:rsidTr="00B46360">
        <w:trPr>
          <w:trHeight w:val="58"/>
        </w:trPr>
        <w:tc>
          <w:tcPr>
            <w:tcW w:w="2178" w:type="dxa"/>
            <w:hideMark/>
          </w:tcPr>
          <w:p w14:paraId="2782BF7E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NE2</w:t>
            </w:r>
          </w:p>
        </w:tc>
        <w:tc>
          <w:tcPr>
            <w:tcW w:w="8137" w:type="dxa"/>
            <w:vAlign w:val="center"/>
            <w:hideMark/>
          </w:tcPr>
          <w:p w14:paraId="5DF90DE7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 TCAAGACGAAGTAGCCGTTTAC</w:t>
            </w:r>
          </w:p>
        </w:tc>
      </w:tr>
      <w:tr w:rsidR="00B46360" w14:paraId="280BDC97" w14:textId="77777777" w:rsidTr="00B46360">
        <w:trPr>
          <w:trHeight w:val="58"/>
        </w:trPr>
        <w:tc>
          <w:tcPr>
            <w:tcW w:w="2178" w:type="dxa"/>
          </w:tcPr>
          <w:p w14:paraId="62D44186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137" w:type="dxa"/>
            <w:vAlign w:val="center"/>
            <w:hideMark/>
          </w:tcPr>
          <w:p w14:paraId="03E29F74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TGACATCCTGGGTAGTTTTCCTC</w:t>
            </w:r>
          </w:p>
        </w:tc>
      </w:tr>
      <w:tr w:rsidR="00B46360" w14:paraId="00AA8170" w14:textId="77777777" w:rsidTr="00B46360">
        <w:trPr>
          <w:trHeight w:val="58"/>
        </w:trPr>
        <w:tc>
          <w:tcPr>
            <w:tcW w:w="2178" w:type="dxa"/>
            <w:hideMark/>
          </w:tcPr>
          <w:p w14:paraId="6A1A5037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M2</w:t>
            </w:r>
          </w:p>
        </w:tc>
        <w:tc>
          <w:tcPr>
            <w:tcW w:w="8137" w:type="dxa"/>
            <w:hideMark/>
          </w:tcPr>
          <w:p w14:paraId="0E843323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 GGTGCTGTAACCACCTCACA</w:t>
            </w:r>
          </w:p>
        </w:tc>
      </w:tr>
      <w:tr w:rsidR="00B46360" w14:paraId="225D635D" w14:textId="77777777" w:rsidTr="00B46360">
        <w:trPr>
          <w:trHeight w:val="58"/>
        </w:trPr>
        <w:tc>
          <w:tcPr>
            <w:tcW w:w="2178" w:type="dxa"/>
          </w:tcPr>
          <w:p w14:paraId="28345040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137" w:type="dxa"/>
            <w:hideMark/>
          </w:tcPr>
          <w:p w14:paraId="79F76151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TGGCACGCCAAACAAATCTC</w:t>
            </w:r>
          </w:p>
        </w:tc>
      </w:tr>
      <w:tr w:rsidR="00B46360" w14:paraId="15B58B18" w14:textId="77777777" w:rsidTr="00B46360">
        <w:trPr>
          <w:trHeight w:val="58"/>
        </w:trPr>
        <w:tc>
          <w:tcPr>
            <w:tcW w:w="2178" w:type="dxa"/>
            <w:hideMark/>
          </w:tcPr>
          <w:p w14:paraId="73B9BD79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8137" w:type="dxa"/>
            <w:hideMark/>
          </w:tcPr>
          <w:p w14:paraId="37A6D13B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 ATGACATCAAGAAGGTGGTGAAGCAGG</w:t>
            </w:r>
          </w:p>
        </w:tc>
      </w:tr>
      <w:tr w:rsidR="00B46360" w14:paraId="15C1CF23" w14:textId="77777777" w:rsidTr="00B46360">
        <w:trPr>
          <w:trHeight w:val="58"/>
        </w:trPr>
        <w:tc>
          <w:tcPr>
            <w:tcW w:w="2178" w:type="dxa"/>
          </w:tcPr>
          <w:p w14:paraId="70A5D635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137" w:type="dxa"/>
            <w:vAlign w:val="center"/>
            <w:hideMark/>
          </w:tcPr>
          <w:p w14:paraId="25179BD4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GCGTCAAAGGTGGAGGAGTGGGT</w:t>
            </w:r>
          </w:p>
        </w:tc>
      </w:tr>
      <w:tr w:rsidR="00B46360" w14:paraId="4C1285BE" w14:textId="77777777" w:rsidTr="00B46360">
        <w:trPr>
          <w:trHeight w:val="58"/>
        </w:trPr>
        <w:tc>
          <w:tcPr>
            <w:tcW w:w="2178" w:type="dxa"/>
            <w:hideMark/>
          </w:tcPr>
          <w:p w14:paraId="47343141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1252-5p</w:t>
            </w:r>
          </w:p>
        </w:tc>
        <w:tc>
          <w:tcPr>
            <w:tcW w:w="8137" w:type="dxa"/>
            <w:vAlign w:val="center"/>
            <w:hideMark/>
          </w:tcPr>
          <w:p w14:paraId="385265A7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 GTCGTATCCAGTGCAGGGTCCGAGGTGCACTGGATACGACTAAATGA</w:t>
            </w:r>
          </w:p>
        </w:tc>
      </w:tr>
      <w:tr w:rsidR="00B46360" w14:paraId="5490734E" w14:textId="77777777" w:rsidTr="00B46360">
        <w:trPr>
          <w:trHeight w:val="58"/>
        </w:trPr>
        <w:tc>
          <w:tcPr>
            <w:tcW w:w="2178" w:type="dxa"/>
          </w:tcPr>
          <w:p w14:paraId="7DA1AE33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137" w:type="dxa"/>
            <w:vAlign w:val="center"/>
            <w:hideMark/>
          </w:tcPr>
          <w:p w14:paraId="3EA4D51C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TGCGGAGAAGGAAATTGAATTCA</w:t>
            </w:r>
          </w:p>
        </w:tc>
      </w:tr>
      <w:tr w:rsidR="00B46360" w14:paraId="64AD05B0" w14:textId="77777777" w:rsidTr="00B46360">
        <w:trPr>
          <w:trHeight w:val="58"/>
        </w:trPr>
        <w:tc>
          <w:tcPr>
            <w:tcW w:w="2178" w:type="dxa"/>
            <w:hideMark/>
          </w:tcPr>
          <w:p w14:paraId="44A452E6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6</w:t>
            </w:r>
          </w:p>
        </w:tc>
        <w:tc>
          <w:tcPr>
            <w:tcW w:w="8137" w:type="dxa"/>
            <w:vAlign w:val="center"/>
            <w:hideMark/>
          </w:tcPr>
          <w:p w14:paraId="6F0D1A0B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  GCTCGCTTCGGCAGCACA</w:t>
            </w:r>
          </w:p>
        </w:tc>
      </w:tr>
      <w:tr w:rsidR="00B46360" w14:paraId="2FDE2A84" w14:textId="77777777" w:rsidTr="00B46360">
        <w:trPr>
          <w:trHeight w:val="58"/>
        </w:trPr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02E24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8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708EC" w14:textId="77777777" w:rsidR="00B46360" w:rsidRDefault="00B46360" w:rsidP="00FA4441">
            <w:pPr>
              <w:spacing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  AACGCTTCACGAATTTGCGTG</w:t>
            </w:r>
          </w:p>
        </w:tc>
      </w:tr>
    </w:tbl>
    <w:p w14:paraId="6282C924" w14:textId="77777777" w:rsidR="00B55234" w:rsidRPr="00B46360" w:rsidRDefault="00B55234" w:rsidP="004D2455">
      <w:pPr>
        <w:spacing w:line="360" w:lineRule="auto"/>
        <w:jc w:val="left"/>
        <w:rPr>
          <w:rFonts w:ascii="Arial" w:hAnsi="Arial" w:cs="Arial" w:hint="eastAsia"/>
          <w:b/>
          <w:bCs/>
        </w:rPr>
      </w:pPr>
    </w:p>
    <w:sectPr w:rsidR="00B55234" w:rsidRPr="00B46360" w:rsidSect="00832C3E">
      <w:pgSz w:w="11906" w:h="16838"/>
      <w:pgMar w:top="1135" w:right="1558" w:bottom="851" w:left="1843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36B5E"/>
    <w:multiLevelType w:val="hybridMultilevel"/>
    <w:tmpl w:val="C05C20EE"/>
    <w:lvl w:ilvl="0" w:tplc="73C4ABA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sLQ0sjQ0MQMyDZV0lIJTi4sz8/NACoxrAUPcivY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f9drxd2rvpaae9dzoxzez029a5wf9ptrdp&quot;&gt;My EndNote Library&lt;record-ids&gt;&lt;item&gt;3&lt;/item&gt;&lt;item&gt;5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40&lt;/item&gt;&lt;/record-ids&gt;&lt;/item&gt;&lt;/Libraries&gt;"/>
  </w:docVars>
  <w:rsids>
    <w:rsidRoot w:val="006D0941"/>
    <w:rsid w:val="000F446E"/>
    <w:rsid w:val="00116848"/>
    <w:rsid w:val="00163EB6"/>
    <w:rsid w:val="0025507C"/>
    <w:rsid w:val="00257A5A"/>
    <w:rsid w:val="00270D25"/>
    <w:rsid w:val="002C49C4"/>
    <w:rsid w:val="004D2455"/>
    <w:rsid w:val="004E79F9"/>
    <w:rsid w:val="0056728F"/>
    <w:rsid w:val="005F534F"/>
    <w:rsid w:val="00653F1E"/>
    <w:rsid w:val="006D0941"/>
    <w:rsid w:val="00711F59"/>
    <w:rsid w:val="00803876"/>
    <w:rsid w:val="00806245"/>
    <w:rsid w:val="00832C3E"/>
    <w:rsid w:val="00971CAB"/>
    <w:rsid w:val="009A43F3"/>
    <w:rsid w:val="009F191A"/>
    <w:rsid w:val="00A22005"/>
    <w:rsid w:val="00A237A7"/>
    <w:rsid w:val="00AB0D51"/>
    <w:rsid w:val="00B13D05"/>
    <w:rsid w:val="00B46360"/>
    <w:rsid w:val="00B55234"/>
    <w:rsid w:val="00B568D0"/>
    <w:rsid w:val="00D11BDE"/>
    <w:rsid w:val="00E9675D"/>
    <w:rsid w:val="00EE31A2"/>
    <w:rsid w:val="00FA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E641"/>
  <w15:chartTrackingRefBased/>
  <w15:docId w15:val="{99D40AD4-5287-488D-8669-C9565920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F1E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53F1E"/>
    <w:pPr>
      <w:jc w:val="center"/>
    </w:pPr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653F1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3F1E"/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653F1E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653F1E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53F1E"/>
    <w:rPr>
      <w:color w:val="605E5C"/>
      <w:shd w:val="clear" w:color="auto" w:fill="E1DFDD"/>
    </w:rPr>
  </w:style>
  <w:style w:type="table" w:styleId="a5">
    <w:name w:val="Table Grid"/>
    <w:basedOn w:val="a1"/>
    <w:rsid w:val="00B55234"/>
    <w:pPr>
      <w:widowControl w:val="0"/>
      <w:jc w:val="both"/>
    </w:pPr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711F59"/>
  </w:style>
  <w:style w:type="paragraph" w:styleId="a7">
    <w:name w:val="List Paragraph"/>
    <w:basedOn w:val="a"/>
    <w:uiPriority w:val="34"/>
    <w:qFormat/>
    <w:rsid w:val="00E967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01E28-1812-4B3B-9671-19D648EBF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Zhijing</dc:creator>
  <cp:keywords/>
  <dc:description/>
  <cp:lastModifiedBy>REN Zhijing</cp:lastModifiedBy>
  <cp:revision>3</cp:revision>
  <dcterms:created xsi:type="dcterms:W3CDTF">2021-05-25T08:24:00Z</dcterms:created>
  <dcterms:modified xsi:type="dcterms:W3CDTF">2021-05-25T08:25:00Z</dcterms:modified>
</cp:coreProperties>
</file>